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81C237" w14:textId="77777777" w:rsidR="004E577F" w:rsidRDefault="004E577F">
      <w:pPr>
        <w:jc w:val="center"/>
      </w:pPr>
    </w:p>
    <w:p w14:paraId="7A04920B" w14:textId="204B88EE" w:rsidR="004E577F" w:rsidRPr="004E577F" w:rsidRDefault="00EE0BA9" w:rsidP="004E577F">
      <w:pPr>
        <w:rPr>
          <w:rFonts w:ascii="Times" w:eastAsia="Times New Roman" w:hAnsi="Times" w:cs="Times New Roman"/>
          <w:kern w:val="0"/>
          <w:sz w:val="20"/>
          <w:szCs w:val="20"/>
        </w:rPr>
      </w:pPr>
      <w:r>
        <w:rPr>
          <w:rFonts w:ascii="Times" w:hAnsi="Times" w:cs="Times"/>
          <w:color w:val="101010"/>
          <w:kern w:val="0"/>
          <w:sz w:val="18"/>
          <w:szCs w:val="18"/>
        </w:rPr>
        <w:t>Table S1</w:t>
      </w:r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0" w:name="_GoBack"/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 xml:space="preserve">Primer sequences used to genotype </w:t>
      </w:r>
      <w:proofErr w:type="gramStart"/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>17 poly-</w:t>
      </w:r>
      <w:proofErr w:type="spellStart"/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>miRTS</w:t>
      </w:r>
      <w:proofErr w:type="spellEnd"/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 xml:space="preserve"> with the</w:t>
      </w:r>
      <w:r w:rsidR="004E577F" w:rsidRPr="006E7415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="004E577F" w:rsidRPr="006E7415">
        <w:rPr>
          <w:rFonts w:ascii="Arial" w:eastAsia="Times New Roman" w:hAnsi="Arial" w:cs="Arial"/>
          <w:color w:val="333333"/>
          <w:kern w:val="0"/>
          <w:sz w:val="20"/>
          <w:szCs w:val="20"/>
          <w:shd w:val="clear" w:color="auto" w:fill="FFFFFF"/>
        </w:rPr>
        <w:t>MassARRAY</w:t>
      </w:r>
      <w:proofErr w:type="spellEnd"/>
      <w:r w:rsidR="004E577F">
        <w:rPr>
          <w:rFonts w:ascii="Arial" w:eastAsia="Times New Roman" w:hAnsi="Arial" w:cs="Arial" w:hint="eastAsia"/>
          <w:color w:val="333333"/>
          <w:kern w:val="0"/>
          <w:sz w:val="20"/>
          <w:szCs w:val="20"/>
          <w:shd w:val="clear" w:color="auto" w:fill="FFFFFF"/>
        </w:rPr>
        <w:t xml:space="preserve"> </w:t>
      </w:r>
      <w:r w:rsidR="004E577F" w:rsidRPr="00284E5C">
        <w:rPr>
          <w:rFonts w:ascii="Times New Roman" w:hAnsi="Times New Roman" w:cs="Times New Roman"/>
          <w:kern w:val="0"/>
          <w:sz w:val="20"/>
          <w:szCs w:val="20"/>
        </w:rPr>
        <w:t>platform</w:t>
      </w:r>
      <w:bookmarkEnd w:id="0"/>
      <w:proofErr w:type="gramEnd"/>
    </w:p>
    <w:tbl>
      <w:tblPr>
        <w:tblStyle w:val="a3"/>
        <w:tblW w:w="9979" w:type="dxa"/>
        <w:jc w:val="center"/>
        <w:tblLayout w:type="fixed"/>
        <w:tblLook w:val="04A0" w:firstRow="1" w:lastRow="0" w:firstColumn="1" w:lastColumn="0" w:noHBand="0" w:noVBand="1"/>
      </w:tblPr>
      <w:tblGrid>
        <w:gridCol w:w="1167"/>
        <w:gridCol w:w="2938"/>
        <w:gridCol w:w="3110"/>
        <w:gridCol w:w="2764"/>
      </w:tblGrid>
      <w:tr w:rsidR="00EC75F7" w:rsidRPr="00284E5C" w14:paraId="6B23ABCC" w14:textId="77777777" w:rsidTr="004E577F">
        <w:trPr>
          <w:trHeight w:hRule="exact" w:val="436"/>
          <w:jc w:val="center"/>
        </w:trPr>
        <w:tc>
          <w:tcPr>
            <w:tcW w:w="1167" w:type="dxa"/>
            <w:vAlign w:val="center"/>
          </w:tcPr>
          <w:p w14:paraId="3F3BE988" w14:textId="77777777" w:rsidR="00C42FD7" w:rsidRPr="00284E5C" w:rsidRDefault="00C42FD7" w:rsidP="004E57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b/>
                <w:sz w:val="20"/>
                <w:szCs w:val="20"/>
              </w:rPr>
              <w:t>SNP ID</w:t>
            </w:r>
          </w:p>
        </w:tc>
        <w:tc>
          <w:tcPr>
            <w:tcW w:w="2938" w:type="dxa"/>
          </w:tcPr>
          <w:p w14:paraId="787AE2DD" w14:textId="77777777" w:rsidR="00C42FD7" w:rsidRPr="00284E5C" w:rsidRDefault="00E5773B" w:rsidP="004E57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b/>
                <w:sz w:val="20"/>
                <w:szCs w:val="20"/>
              </w:rPr>
              <w:t>Forward primers</w:t>
            </w:r>
          </w:p>
        </w:tc>
        <w:tc>
          <w:tcPr>
            <w:tcW w:w="3110" w:type="dxa"/>
          </w:tcPr>
          <w:p w14:paraId="1D5E3E09" w14:textId="77777777" w:rsidR="00C42FD7" w:rsidRPr="00284E5C" w:rsidRDefault="00E5773B" w:rsidP="004E57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b/>
                <w:sz w:val="20"/>
                <w:szCs w:val="20"/>
              </w:rPr>
              <w:t>Reverse primers</w:t>
            </w:r>
          </w:p>
        </w:tc>
        <w:tc>
          <w:tcPr>
            <w:tcW w:w="2764" w:type="dxa"/>
          </w:tcPr>
          <w:p w14:paraId="437E9B96" w14:textId="56012228" w:rsidR="00C42FD7" w:rsidRPr="00284E5C" w:rsidRDefault="00F739C6" w:rsidP="004E57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b/>
                <w:sz w:val="20"/>
                <w:szCs w:val="20"/>
              </w:rPr>
              <w:t>Extension</w:t>
            </w:r>
            <w:r w:rsidR="00E5773B" w:rsidRPr="00284E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s</w:t>
            </w:r>
          </w:p>
        </w:tc>
      </w:tr>
      <w:tr w:rsidR="00EC75F7" w:rsidRPr="00284E5C" w14:paraId="4A882F11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528296F0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3734703</w:t>
            </w:r>
            <w:proofErr w:type="gramEnd"/>
          </w:p>
        </w:tc>
        <w:tc>
          <w:tcPr>
            <w:tcW w:w="2938" w:type="dxa"/>
          </w:tcPr>
          <w:p w14:paraId="0F29E4D2" w14:textId="77777777" w:rsidR="004E3047" w:rsidRPr="00284E5C" w:rsidRDefault="004E304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ATGATGGGTAAGAACTGGGC</w:t>
            </w:r>
          </w:p>
          <w:p w14:paraId="76E5495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6ADE3015" w14:textId="77777777" w:rsidR="004E3047" w:rsidRPr="00284E5C" w:rsidRDefault="004E304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ATACTCCATTCTCCCCTGC</w:t>
            </w:r>
          </w:p>
          <w:p w14:paraId="553B1B0B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30888037" w14:textId="77777777" w:rsidR="004E3047" w:rsidRPr="00284E5C" w:rsidRDefault="004E304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GTGTTCTCTCCATGT</w:t>
            </w:r>
          </w:p>
          <w:p w14:paraId="578954D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3BF3A780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6582882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10786736</w:t>
            </w:r>
            <w:proofErr w:type="gramEnd"/>
          </w:p>
        </w:tc>
        <w:tc>
          <w:tcPr>
            <w:tcW w:w="2938" w:type="dxa"/>
          </w:tcPr>
          <w:p w14:paraId="4B7084B3" w14:textId="77777777" w:rsidR="00846FC7" w:rsidRPr="00284E5C" w:rsidRDefault="00846FC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CATGTATATGGCTCCACTG</w:t>
            </w:r>
          </w:p>
          <w:p w14:paraId="5BAE0600" w14:textId="77777777" w:rsidR="00C42FD7" w:rsidRPr="00284E5C" w:rsidRDefault="00C42FD7" w:rsidP="004E577F">
            <w:pPr>
              <w:tabs>
                <w:tab w:val="left" w:pos="428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789F91F6" w14:textId="77777777" w:rsidR="00846FC7" w:rsidRPr="00284E5C" w:rsidRDefault="00846FC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CCACTCTGAGACTCTTTCC</w:t>
            </w:r>
          </w:p>
          <w:p w14:paraId="3E2912EE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17862823" w14:textId="77777777" w:rsidR="00846FC7" w:rsidRPr="00284E5C" w:rsidRDefault="00846FC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TTCCTCGTGTATCCA</w:t>
            </w:r>
          </w:p>
          <w:p w14:paraId="48C801A3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5C4923A9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0D6DB8D0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8139</w:t>
            </w:r>
            <w:proofErr w:type="gramEnd"/>
          </w:p>
        </w:tc>
        <w:tc>
          <w:tcPr>
            <w:tcW w:w="2938" w:type="dxa"/>
          </w:tcPr>
          <w:p w14:paraId="41A2C52B" w14:textId="77777777" w:rsidR="00846FC7" w:rsidRPr="00284E5C" w:rsidRDefault="00846FC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CCTAACATACACAGTAATG</w:t>
            </w:r>
          </w:p>
          <w:p w14:paraId="4557B8D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49CA54C6" w14:textId="77777777" w:rsidR="00846FC7" w:rsidRPr="00284E5C" w:rsidRDefault="00846FC7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AAAATCCCAATCCCAAGTCG</w:t>
            </w:r>
          </w:p>
          <w:p w14:paraId="515AC933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1FA16564" w14:textId="50A7DFCC" w:rsidR="00846FC7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  <w:r w:rsidR="00846FC7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ATCCCAAGTCGAAATCAC</w:t>
            </w:r>
          </w:p>
          <w:p w14:paraId="22E5931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0A61B0A5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CE9F4B7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12573199</w:t>
            </w:r>
            <w:proofErr w:type="gramEnd"/>
          </w:p>
        </w:tc>
        <w:tc>
          <w:tcPr>
            <w:tcW w:w="2938" w:type="dxa"/>
          </w:tcPr>
          <w:p w14:paraId="6B2811FF" w14:textId="77777777" w:rsidR="00657F51" w:rsidRPr="00284E5C" w:rsidRDefault="00657F51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CTCAAAATAGAATCCTGCC</w:t>
            </w:r>
          </w:p>
          <w:p w14:paraId="365E0705" w14:textId="77777777" w:rsidR="00C42FD7" w:rsidRPr="00284E5C" w:rsidRDefault="00C42FD7" w:rsidP="004E577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30F69900" w14:textId="77777777" w:rsidR="00657F51" w:rsidRPr="00284E5C" w:rsidRDefault="00657F51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AAGGCTGCTTCTCTATCAC</w:t>
            </w:r>
          </w:p>
          <w:p w14:paraId="50400C1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5C9A8414" w14:textId="0EBAA3EE" w:rsidR="00657F51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CG</w:t>
            </w:r>
            <w:r w:rsidR="00657F51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CACAGAAGTATGCTCTACT</w:t>
            </w:r>
          </w:p>
          <w:p w14:paraId="441C3D1F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4A6D7869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60C2705F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3811810</w:t>
            </w:r>
            <w:proofErr w:type="gramEnd"/>
          </w:p>
        </w:tc>
        <w:tc>
          <w:tcPr>
            <w:tcW w:w="2938" w:type="dxa"/>
          </w:tcPr>
          <w:p w14:paraId="15310053" w14:textId="77777777" w:rsidR="00657F51" w:rsidRPr="00284E5C" w:rsidRDefault="00657F51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ACTGCTACATGTGCTGGAAG</w:t>
            </w:r>
          </w:p>
          <w:p w14:paraId="1E5DE2D3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1A86ACCF" w14:textId="77777777" w:rsidR="00657F51" w:rsidRPr="00284E5C" w:rsidRDefault="00657F51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CACTTGGGCCAGATGTTC</w:t>
            </w:r>
          </w:p>
          <w:p w14:paraId="12D38B3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6F774491" w14:textId="77777777" w:rsidR="00657F51" w:rsidRPr="00284E5C" w:rsidRDefault="00657F51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AGATCAGTGTGTCTGCT</w:t>
            </w:r>
          </w:p>
          <w:p w14:paraId="5890E9FD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2B926E13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64B1246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7278</w:t>
            </w:r>
            <w:proofErr w:type="gramEnd"/>
          </w:p>
        </w:tc>
        <w:tc>
          <w:tcPr>
            <w:tcW w:w="2938" w:type="dxa"/>
          </w:tcPr>
          <w:p w14:paraId="23F476B5" w14:textId="77777777" w:rsidR="004749DF" w:rsidRPr="00284E5C" w:rsidRDefault="004749DF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TCCATGCTTTCACCTACAC</w:t>
            </w:r>
          </w:p>
          <w:p w14:paraId="7ACDFEC5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0D9ACA8B" w14:textId="77777777" w:rsidR="004749DF" w:rsidRPr="00284E5C" w:rsidRDefault="004749DF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AAAGAGAAGGGGCACAGC</w:t>
            </w:r>
          </w:p>
          <w:p w14:paraId="4BB3C1BA" w14:textId="77777777" w:rsidR="00C42FD7" w:rsidRPr="00284E5C" w:rsidRDefault="00C42FD7" w:rsidP="004E577F">
            <w:pPr>
              <w:tabs>
                <w:tab w:val="left" w:pos="428"/>
              </w:tabs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00668244" w14:textId="20FBB22A" w:rsidR="004749DF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4749DF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GCCACACGCTCCCC</w:t>
            </w:r>
          </w:p>
          <w:p w14:paraId="4A1BE7A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2BF1EC07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2B958D2B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rs851</w:t>
            </w:r>
            <w:proofErr w:type="gramEnd"/>
          </w:p>
        </w:tc>
        <w:tc>
          <w:tcPr>
            <w:tcW w:w="2938" w:type="dxa"/>
          </w:tcPr>
          <w:p w14:paraId="700FD9DF" w14:textId="77777777" w:rsidR="004749DF" w:rsidRPr="00284E5C" w:rsidRDefault="004749DF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CCCAACATGGATGTGTTGC</w:t>
            </w:r>
          </w:p>
          <w:p w14:paraId="2355824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110" w:type="dxa"/>
          </w:tcPr>
          <w:p w14:paraId="1236AE69" w14:textId="77777777" w:rsidR="004749DF" w:rsidRPr="00284E5C" w:rsidRDefault="004749DF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TCTCTCCAGTTGCAGAGG</w:t>
            </w:r>
          </w:p>
          <w:p w14:paraId="2274184B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764" w:type="dxa"/>
          </w:tcPr>
          <w:p w14:paraId="5204560E" w14:textId="77777777" w:rsidR="004749DF" w:rsidRPr="00284E5C" w:rsidRDefault="004749DF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GGCCTTGTACATGAAC</w:t>
            </w:r>
          </w:p>
          <w:p w14:paraId="5AD4ACB1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</w:p>
        </w:tc>
      </w:tr>
      <w:tr w:rsidR="00EC75F7" w:rsidRPr="00284E5C" w14:paraId="515D0464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AF88754" w14:textId="77777777" w:rsidR="00C42FD7" w:rsidRPr="00284E5C" w:rsidRDefault="00C42FD7" w:rsidP="004E577F">
            <w:pPr>
              <w:widowControl/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9542</w:t>
            </w:r>
            <w:proofErr w:type="gramEnd"/>
          </w:p>
        </w:tc>
        <w:tc>
          <w:tcPr>
            <w:tcW w:w="2938" w:type="dxa"/>
          </w:tcPr>
          <w:p w14:paraId="35AE9305" w14:textId="77777777" w:rsidR="000048F6" w:rsidRPr="00284E5C" w:rsidRDefault="000048F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ACTCTCGTTCTAGCCCTGTG</w:t>
            </w:r>
          </w:p>
          <w:p w14:paraId="2B6CA9F6" w14:textId="77777777" w:rsidR="00C42FD7" w:rsidRPr="00284E5C" w:rsidRDefault="00C42FD7" w:rsidP="004E577F">
            <w:pPr>
              <w:widowControl/>
              <w:tabs>
                <w:tab w:val="left" w:pos="428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10" w:type="dxa"/>
          </w:tcPr>
          <w:p w14:paraId="1CF421CA" w14:textId="77777777" w:rsidR="000048F6" w:rsidRPr="00284E5C" w:rsidRDefault="000048F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TCTCTTGTCACATGGAATC</w:t>
            </w:r>
          </w:p>
          <w:p w14:paraId="02C1135E" w14:textId="77777777" w:rsidR="00C42FD7" w:rsidRPr="00284E5C" w:rsidRDefault="00C42FD7" w:rsidP="004E577F">
            <w:pPr>
              <w:widowControl/>
              <w:tabs>
                <w:tab w:val="left" w:pos="428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64" w:type="dxa"/>
          </w:tcPr>
          <w:p w14:paraId="53C0BBE2" w14:textId="4B0DCBF9" w:rsidR="000048F6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</w:t>
            </w:r>
            <w:r w:rsidR="000048F6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TGTTTGAACTATTGCTTTAGG</w:t>
            </w:r>
          </w:p>
          <w:p w14:paraId="4410BE30" w14:textId="77777777" w:rsidR="00C42FD7" w:rsidRPr="00284E5C" w:rsidRDefault="00C42FD7" w:rsidP="004E577F">
            <w:pPr>
              <w:widowControl/>
              <w:tabs>
                <w:tab w:val="left" w:pos="428"/>
              </w:tabs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C75F7" w:rsidRPr="00284E5C" w14:paraId="1CA46A1D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87E4FB5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1042919</w:t>
            </w:r>
            <w:proofErr w:type="gramEnd"/>
          </w:p>
        </w:tc>
        <w:tc>
          <w:tcPr>
            <w:tcW w:w="2938" w:type="dxa"/>
          </w:tcPr>
          <w:p w14:paraId="49AC9F07" w14:textId="77777777" w:rsidR="009A0472" w:rsidRPr="00284E5C" w:rsidRDefault="009A0472" w:rsidP="004E57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GTGAAAATCCCAATATATG</w:t>
            </w:r>
          </w:p>
          <w:p w14:paraId="20C4DBBA" w14:textId="77777777" w:rsidR="00C42FD7" w:rsidRPr="00284E5C" w:rsidRDefault="00C42FD7" w:rsidP="004E577F">
            <w:pPr>
              <w:tabs>
                <w:tab w:val="left" w:pos="428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4F30FDB7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CTGTTGCAGGCAAAAGGAG</w:t>
            </w:r>
          </w:p>
          <w:p w14:paraId="3B2E238C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088028E4" w14:textId="028B3FE7" w:rsidR="009A0472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9A0472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TTGATTTAAAGTACTGTTAATGATG</w:t>
            </w:r>
          </w:p>
          <w:p w14:paraId="74167571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4717E618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6A8789F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8025045</w:t>
            </w:r>
            <w:proofErr w:type="gramEnd"/>
          </w:p>
        </w:tc>
        <w:tc>
          <w:tcPr>
            <w:tcW w:w="2938" w:type="dxa"/>
          </w:tcPr>
          <w:p w14:paraId="1D2E68F2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ACTTAGACCCAGCTCAATCC</w:t>
            </w:r>
          </w:p>
          <w:p w14:paraId="6CC4A1BE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50F2D816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CTTCCTTATGTCCTCACTC</w:t>
            </w:r>
          </w:p>
          <w:p w14:paraId="4E7DEE22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73849CBF" w14:textId="4F9CD331" w:rsidR="009A0472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CTT</w:t>
            </w:r>
            <w:r w:rsidR="009A0472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CACTCACTCCATGA</w:t>
            </w:r>
          </w:p>
          <w:p w14:paraId="50256EC9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60BBF27E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AE2EEB9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9024</w:t>
            </w:r>
            <w:proofErr w:type="gramEnd"/>
          </w:p>
        </w:tc>
        <w:tc>
          <w:tcPr>
            <w:tcW w:w="2938" w:type="dxa"/>
          </w:tcPr>
          <w:p w14:paraId="53BAA926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ATCTCTTATCAATTAGCAC</w:t>
            </w:r>
          </w:p>
          <w:p w14:paraId="6EED1E6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70BF63F7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TAGTCAACTGAGTGCGTAG</w:t>
            </w:r>
          </w:p>
          <w:p w14:paraId="19B41E2D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1688D53D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GGTTGCTCAATTAGTAGTA</w:t>
            </w:r>
          </w:p>
          <w:p w14:paraId="2DF6663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646F0960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2552B38D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3842</w:t>
            </w:r>
            <w:proofErr w:type="gramEnd"/>
          </w:p>
        </w:tc>
        <w:tc>
          <w:tcPr>
            <w:tcW w:w="2938" w:type="dxa"/>
          </w:tcPr>
          <w:p w14:paraId="7E7FAE63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AAAATCTACTTTAATTCTG</w:t>
            </w:r>
          </w:p>
          <w:p w14:paraId="70BEF1A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4DE34D6A" w14:textId="77777777" w:rsidR="009A0472" w:rsidRPr="00284E5C" w:rsidRDefault="009A0472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GAACAGAGTGAGAGACATC</w:t>
            </w:r>
          </w:p>
          <w:p w14:paraId="68496DCE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0E476D5C" w14:textId="295629FB" w:rsidR="009A0472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AG</w:t>
            </w:r>
            <w:r w:rsidR="009A0472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ATCAAGTGGAGAGAAATC</w:t>
            </w:r>
          </w:p>
          <w:p w14:paraId="6406657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4B14BB11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12C799D8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212090</w:t>
            </w:r>
            <w:proofErr w:type="gramEnd"/>
          </w:p>
        </w:tc>
        <w:tc>
          <w:tcPr>
            <w:tcW w:w="2938" w:type="dxa"/>
          </w:tcPr>
          <w:p w14:paraId="5DD77F45" w14:textId="77777777" w:rsidR="00594DD6" w:rsidRPr="00284E5C" w:rsidRDefault="00594DD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TCCTTAATATTTACCCCAC</w:t>
            </w:r>
          </w:p>
          <w:p w14:paraId="0E65B183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7F2E4874" w14:textId="77777777" w:rsidR="00594DD6" w:rsidRPr="00284E5C" w:rsidRDefault="00594DD6" w:rsidP="004E577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CCAGGCTTTCCCTTTTTTC</w:t>
            </w:r>
          </w:p>
          <w:p w14:paraId="6E57B159" w14:textId="77777777" w:rsidR="00C42FD7" w:rsidRPr="00284E5C" w:rsidRDefault="00C42FD7" w:rsidP="004E577F">
            <w:pPr>
              <w:tabs>
                <w:tab w:val="left" w:pos="428"/>
              </w:tabs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04C45CBA" w14:textId="77777777" w:rsidR="00594DD6" w:rsidRPr="00284E5C" w:rsidRDefault="00594DD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ACAATCAATGCTGTTATTACTG</w:t>
            </w:r>
          </w:p>
          <w:p w14:paraId="353B9D77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033753B1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5595709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212091</w:t>
            </w:r>
            <w:proofErr w:type="gramEnd"/>
          </w:p>
        </w:tc>
        <w:tc>
          <w:tcPr>
            <w:tcW w:w="2938" w:type="dxa"/>
          </w:tcPr>
          <w:p w14:paraId="6629973D" w14:textId="77777777" w:rsidR="00594DD6" w:rsidRPr="00284E5C" w:rsidRDefault="00594DD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GTTCCTGGAAGAAAACAGGG</w:t>
            </w:r>
          </w:p>
          <w:p w14:paraId="7F6CE8A1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465E03F0" w14:textId="77777777" w:rsidR="00594DD6" w:rsidRPr="00284E5C" w:rsidRDefault="00594DD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CCACTTTGGGCTCTAACG</w:t>
            </w:r>
          </w:p>
          <w:p w14:paraId="10256C2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4C4FF410" w14:textId="21DE4505" w:rsidR="00594DD6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594DD6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CTAACGAGACACCTTA</w:t>
            </w:r>
          </w:p>
          <w:p w14:paraId="06B25A1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0E6D9BDF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7C926246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3743527</w:t>
            </w:r>
            <w:proofErr w:type="gramEnd"/>
          </w:p>
        </w:tc>
        <w:tc>
          <w:tcPr>
            <w:tcW w:w="2938" w:type="dxa"/>
          </w:tcPr>
          <w:p w14:paraId="1315112F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GCAGTTTTGTGGTTGAGGG</w:t>
            </w:r>
          </w:p>
          <w:p w14:paraId="16D10162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5264C75C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GGTAAGAGGACCATCCAG</w:t>
            </w:r>
          </w:p>
          <w:p w14:paraId="6B2ED102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5B244CB6" w14:textId="193FE5E5" w:rsidR="00232746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</w:t>
            </w:r>
            <w:r w:rsidR="00232746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GGGACACTGCCAAG</w:t>
            </w:r>
          </w:p>
          <w:p w14:paraId="7E1533B5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1A839B0A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1E0169E5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4148380</w:t>
            </w:r>
            <w:proofErr w:type="gramEnd"/>
          </w:p>
        </w:tc>
        <w:tc>
          <w:tcPr>
            <w:tcW w:w="2938" w:type="dxa"/>
          </w:tcPr>
          <w:p w14:paraId="4101B3D0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TAGTTACTGATGCTCTTCC</w:t>
            </w:r>
          </w:p>
          <w:p w14:paraId="37482C4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2C145105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GTTTTTCTCCCCGGAACAG</w:t>
            </w:r>
          </w:p>
          <w:p w14:paraId="66D7F244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3A776C90" w14:textId="52B23467" w:rsidR="00232746" w:rsidRPr="00284E5C" w:rsidRDefault="00314484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GGG</w:t>
            </w:r>
            <w:r w:rsidR="00232746"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ATTCAAAGATGGGTTCTTTT</w:t>
            </w:r>
          </w:p>
          <w:p w14:paraId="0575FD50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75F7" w:rsidRPr="00284E5C" w14:paraId="1BBBABF8" w14:textId="77777777" w:rsidTr="004E577F">
        <w:trPr>
          <w:trHeight w:hRule="exact" w:val="454"/>
          <w:jc w:val="center"/>
        </w:trPr>
        <w:tc>
          <w:tcPr>
            <w:tcW w:w="1167" w:type="dxa"/>
            <w:vAlign w:val="center"/>
          </w:tcPr>
          <w:p w14:paraId="45DF9238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proofErr w:type="gramStart"/>
            <w:r w:rsidRPr="00284E5C">
              <w:rPr>
                <w:rFonts w:ascii="Times New Roman" w:hAnsi="Times New Roman" w:cs="Times New Roman"/>
                <w:sz w:val="20"/>
                <w:szCs w:val="20"/>
              </w:rPr>
              <w:t>rs10517</w:t>
            </w:r>
            <w:proofErr w:type="gramEnd"/>
          </w:p>
        </w:tc>
        <w:tc>
          <w:tcPr>
            <w:tcW w:w="2938" w:type="dxa"/>
          </w:tcPr>
          <w:p w14:paraId="050091FE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TACAATTGTACCCCAAGGTC</w:t>
            </w:r>
          </w:p>
          <w:p w14:paraId="2CF9420A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0" w:type="dxa"/>
          </w:tcPr>
          <w:p w14:paraId="4439F54C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GTTGGATGCTTTATCATTGCTAAACTG</w:t>
            </w:r>
          </w:p>
          <w:p w14:paraId="71674F59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4" w:type="dxa"/>
          </w:tcPr>
          <w:p w14:paraId="7AEEA16A" w14:textId="77777777" w:rsidR="00232746" w:rsidRPr="00284E5C" w:rsidRDefault="00232746" w:rsidP="004E577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4E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TGCTAAACTGATGACTTAC</w:t>
            </w:r>
          </w:p>
          <w:p w14:paraId="235C01BE" w14:textId="77777777" w:rsidR="00C42FD7" w:rsidRPr="00284E5C" w:rsidRDefault="00C42FD7" w:rsidP="004E577F">
            <w:pPr>
              <w:tabs>
                <w:tab w:val="left" w:pos="42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D3C424" w14:textId="33945281" w:rsidR="0089777D" w:rsidRPr="00284E5C" w:rsidRDefault="0089777D" w:rsidP="0089777D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14:paraId="09C109B0" w14:textId="77777777" w:rsidR="008E7210" w:rsidRPr="00C42FD7" w:rsidRDefault="008E7210" w:rsidP="00C42FD7"/>
    <w:sectPr w:rsidR="008E7210" w:rsidRPr="00C42FD7" w:rsidSect="008E721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D7"/>
    <w:rsid w:val="00001EDA"/>
    <w:rsid w:val="000048F6"/>
    <w:rsid w:val="00034E5D"/>
    <w:rsid w:val="000F739B"/>
    <w:rsid w:val="001C0A85"/>
    <w:rsid w:val="00232746"/>
    <w:rsid w:val="00284E5C"/>
    <w:rsid w:val="00314484"/>
    <w:rsid w:val="004749DF"/>
    <w:rsid w:val="004E3047"/>
    <w:rsid w:val="004E577F"/>
    <w:rsid w:val="00594DD6"/>
    <w:rsid w:val="005A3407"/>
    <w:rsid w:val="005E2F39"/>
    <w:rsid w:val="00657F51"/>
    <w:rsid w:val="006E0DA0"/>
    <w:rsid w:val="006E7415"/>
    <w:rsid w:val="007076B6"/>
    <w:rsid w:val="007A347C"/>
    <w:rsid w:val="007B0293"/>
    <w:rsid w:val="00846FC7"/>
    <w:rsid w:val="0089777D"/>
    <w:rsid w:val="008E7210"/>
    <w:rsid w:val="008F7C49"/>
    <w:rsid w:val="00913998"/>
    <w:rsid w:val="009A0472"/>
    <w:rsid w:val="00A41FEB"/>
    <w:rsid w:val="00B02B1A"/>
    <w:rsid w:val="00C42609"/>
    <w:rsid w:val="00C42FD7"/>
    <w:rsid w:val="00CD1E33"/>
    <w:rsid w:val="00DA455F"/>
    <w:rsid w:val="00E47218"/>
    <w:rsid w:val="00E5773B"/>
    <w:rsid w:val="00EC75F7"/>
    <w:rsid w:val="00EE0BA9"/>
    <w:rsid w:val="00F7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308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2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42F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1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6</Words>
  <Characters>1522</Characters>
  <Application>Microsoft Macintosh Word</Application>
  <DocSecurity>0</DocSecurity>
  <Lines>12</Lines>
  <Paragraphs>3</Paragraphs>
  <ScaleCrop>false</ScaleCrop>
  <Company>一附院</Company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峰 苗</dc:creator>
  <cp:keywords/>
  <dc:description/>
  <cp:lastModifiedBy>超峰 苗</cp:lastModifiedBy>
  <cp:revision>52</cp:revision>
  <dcterms:created xsi:type="dcterms:W3CDTF">2017-07-24T14:16:00Z</dcterms:created>
  <dcterms:modified xsi:type="dcterms:W3CDTF">2017-08-19T15:16:00Z</dcterms:modified>
</cp:coreProperties>
</file>